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1ECBE" w14:textId="0A9A9488" w:rsidR="00D12627" w:rsidRPr="004733EF" w:rsidRDefault="00D12627" w:rsidP="00D12627">
      <w:pPr>
        <w:spacing w:after="120"/>
        <w:rPr>
          <w:rFonts w:ascii="Optima" w:hAnsi="Optima"/>
          <w:b/>
          <w:bCs/>
          <w:color w:val="000000" w:themeColor="text1"/>
          <w:sz w:val="21"/>
          <w:szCs w:val="21"/>
        </w:rPr>
      </w:pPr>
      <w:r w:rsidRPr="004733EF">
        <w:rPr>
          <w:rFonts w:ascii="Optima" w:hAnsi="Optima"/>
          <w:b/>
          <w:bCs/>
          <w:color w:val="000000" w:themeColor="text1"/>
          <w:sz w:val="21"/>
          <w:szCs w:val="21"/>
        </w:rPr>
        <w:t xml:space="preserve">Supplementary Table </w:t>
      </w:r>
      <w:r w:rsidR="00AA2B16">
        <w:rPr>
          <w:rFonts w:ascii="Optima" w:hAnsi="Optima"/>
          <w:b/>
          <w:bCs/>
          <w:color w:val="000000" w:themeColor="text1"/>
          <w:sz w:val="21"/>
          <w:szCs w:val="21"/>
        </w:rPr>
        <w:t>5</w:t>
      </w:r>
      <w:r w:rsidRPr="004733EF">
        <w:rPr>
          <w:rFonts w:ascii="Optima" w:hAnsi="Optima"/>
          <w:b/>
          <w:bCs/>
          <w:color w:val="000000" w:themeColor="text1"/>
          <w:sz w:val="21"/>
          <w:szCs w:val="21"/>
        </w:rPr>
        <w:t>: STARD checklist</w:t>
      </w:r>
    </w:p>
    <w:tbl>
      <w:tblPr>
        <w:tblStyle w:val="TableGrid"/>
        <w:tblW w:w="10206" w:type="dxa"/>
        <w:tblInd w:w="-578" w:type="dxa"/>
        <w:tblCellMar>
          <w:top w:w="37" w:type="dxa"/>
          <w:left w:w="31" w:type="dxa"/>
        </w:tblCellMar>
        <w:tblLook w:val="04A0" w:firstRow="1" w:lastRow="0" w:firstColumn="1" w:lastColumn="0" w:noHBand="0" w:noVBand="1"/>
      </w:tblPr>
      <w:tblGrid>
        <w:gridCol w:w="1418"/>
        <w:gridCol w:w="7938"/>
        <w:gridCol w:w="850"/>
      </w:tblGrid>
      <w:tr w:rsidR="00D12627" w:rsidRPr="004733EF" w14:paraId="647C6273" w14:textId="77777777" w:rsidTr="00793A16">
        <w:trPr>
          <w:trHeight w:val="740"/>
        </w:trPr>
        <w:tc>
          <w:tcPr>
            <w:tcW w:w="141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7C342257" w14:textId="77777777" w:rsidR="00D12627" w:rsidRPr="004733EF" w:rsidRDefault="00D12627" w:rsidP="00793A16">
            <w:pPr>
              <w:spacing w:line="259" w:lineRule="auto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b/>
                <w:color w:val="000000" w:themeColor="text1"/>
                <w:sz w:val="21"/>
                <w:szCs w:val="21"/>
              </w:rPr>
              <w:t xml:space="preserve">Section, topic, and item number </w:t>
            </w:r>
          </w:p>
        </w:tc>
        <w:tc>
          <w:tcPr>
            <w:tcW w:w="793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77166454" w14:textId="77777777" w:rsidR="00D12627" w:rsidRPr="004733EF" w:rsidRDefault="00D12627" w:rsidP="00793A16">
            <w:pPr>
              <w:spacing w:line="259" w:lineRule="auto"/>
              <w:ind w:left="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b/>
                <w:color w:val="000000" w:themeColor="text1"/>
                <w:sz w:val="21"/>
                <w:szCs w:val="21"/>
              </w:rPr>
              <w:t xml:space="preserve">STARD checklist item </w:t>
            </w:r>
          </w:p>
        </w:tc>
        <w:tc>
          <w:tcPr>
            <w:tcW w:w="850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3113ED1E" w14:textId="77777777" w:rsidR="00D12627" w:rsidRPr="004733EF" w:rsidRDefault="00D12627" w:rsidP="00793A16">
            <w:pPr>
              <w:spacing w:line="259" w:lineRule="auto"/>
              <w:ind w:left="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b/>
                <w:color w:val="000000" w:themeColor="text1"/>
                <w:sz w:val="21"/>
                <w:szCs w:val="21"/>
              </w:rPr>
              <w:t>Page</w:t>
            </w:r>
          </w:p>
        </w:tc>
      </w:tr>
      <w:tr w:rsidR="00D12627" w:rsidRPr="004733EF" w14:paraId="41A495B9" w14:textId="77777777" w:rsidTr="00793A16">
        <w:trPr>
          <w:trHeight w:val="518"/>
        </w:trPr>
        <w:tc>
          <w:tcPr>
            <w:tcW w:w="141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12D9CBB8" w14:textId="77777777" w:rsidR="00D12627" w:rsidRPr="004733EF" w:rsidRDefault="00D12627" w:rsidP="00793A16">
            <w:pPr>
              <w:spacing w:line="259" w:lineRule="auto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1 </w:t>
            </w:r>
          </w:p>
        </w:tc>
        <w:tc>
          <w:tcPr>
            <w:tcW w:w="793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48690193" w14:textId="77777777" w:rsidR="00D12627" w:rsidRPr="004733EF" w:rsidRDefault="00D12627" w:rsidP="00793A16">
            <w:pPr>
              <w:spacing w:line="259" w:lineRule="auto"/>
              <w:ind w:left="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Identify the article as a study of diagnostic accuracy (recommend </w:t>
            </w:r>
            <w:proofErr w:type="spellStart"/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>MeSH</w:t>
            </w:r>
            <w:proofErr w:type="spellEnd"/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 heading </w:t>
            </w:r>
            <w:proofErr w:type="gramStart"/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>“ sensitivity</w:t>
            </w:r>
            <w:proofErr w:type="gramEnd"/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 and specificity”) </w:t>
            </w:r>
          </w:p>
        </w:tc>
        <w:tc>
          <w:tcPr>
            <w:tcW w:w="850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7F6E32EC" w14:textId="77777777" w:rsidR="00D12627" w:rsidRPr="004733EF" w:rsidRDefault="00D12627" w:rsidP="00793A16">
            <w:pPr>
              <w:spacing w:line="259" w:lineRule="auto"/>
              <w:ind w:right="28"/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1 </w:t>
            </w:r>
          </w:p>
        </w:tc>
      </w:tr>
      <w:tr w:rsidR="00D12627" w:rsidRPr="004733EF" w14:paraId="273FF5BC" w14:textId="77777777" w:rsidTr="00793A16">
        <w:trPr>
          <w:trHeight w:val="518"/>
        </w:trPr>
        <w:tc>
          <w:tcPr>
            <w:tcW w:w="141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6210BC23" w14:textId="77777777" w:rsidR="00D12627" w:rsidRPr="004733EF" w:rsidRDefault="00D12627" w:rsidP="00793A16">
            <w:pPr>
              <w:spacing w:line="259" w:lineRule="auto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2 </w:t>
            </w:r>
          </w:p>
        </w:tc>
        <w:tc>
          <w:tcPr>
            <w:tcW w:w="793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370E7411" w14:textId="77777777" w:rsidR="00D12627" w:rsidRPr="004733EF" w:rsidRDefault="00D12627" w:rsidP="00793A16">
            <w:pPr>
              <w:spacing w:line="259" w:lineRule="auto"/>
              <w:ind w:left="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State the research questions or study aims, such as estimating diagnostic accuracy or comparing accuracy between tests or across participant groups </w:t>
            </w:r>
          </w:p>
        </w:tc>
        <w:tc>
          <w:tcPr>
            <w:tcW w:w="850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4087727D" w14:textId="77777777" w:rsidR="00D12627" w:rsidRPr="004733EF" w:rsidRDefault="00D12627" w:rsidP="00793A16">
            <w:pPr>
              <w:spacing w:line="259" w:lineRule="auto"/>
              <w:ind w:right="28"/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1 </w:t>
            </w:r>
          </w:p>
        </w:tc>
      </w:tr>
      <w:tr w:rsidR="00D12627" w:rsidRPr="004733EF" w14:paraId="297B9A16" w14:textId="77777777" w:rsidTr="00793A16">
        <w:trPr>
          <w:trHeight w:val="515"/>
        </w:trPr>
        <w:tc>
          <w:tcPr>
            <w:tcW w:w="141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5BC2FC58" w14:textId="77777777" w:rsidR="00D12627" w:rsidRPr="004733EF" w:rsidRDefault="00D12627" w:rsidP="00793A16">
            <w:pPr>
              <w:spacing w:line="259" w:lineRule="auto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3 </w:t>
            </w:r>
          </w:p>
        </w:tc>
        <w:tc>
          <w:tcPr>
            <w:tcW w:w="793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6257AE02" w14:textId="77777777" w:rsidR="00D12627" w:rsidRPr="004733EF" w:rsidRDefault="00D12627" w:rsidP="00793A16">
            <w:pPr>
              <w:spacing w:line="259" w:lineRule="auto"/>
              <w:ind w:left="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The study population: the inclusion and exclusion criteria, setting and locations where data </w:t>
            </w:r>
            <w:proofErr w:type="gramStart"/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>were collected</w:t>
            </w:r>
            <w:proofErr w:type="gramEnd"/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. See also item 4 on recruitment and item 5 on sampling </w:t>
            </w:r>
          </w:p>
        </w:tc>
        <w:tc>
          <w:tcPr>
            <w:tcW w:w="850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58BB6E19" w14:textId="77777777" w:rsidR="00D12627" w:rsidRPr="004733EF" w:rsidRDefault="00D12627" w:rsidP="00793A16">
            <w:pPr>
              <w:spacing w:line="259" w:lineRule="auto"/>
              <w:ind w:right="28"/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1 </w:t>
            </w:r>
          </w:p>
        </w:tc>
      </w:tr>
      <w:tr w:rsidR="00D12627" w:rsidRPr="004733EF" w14:paraId="03D24B5B" w14:textId="77777777" w:rsidTr="00793A16">
        <w:trPr>
          <w:trHeight w:val="970"/>
        </w:trPr>
        <w:tc>
          <w:tcPr>
            <w:tcW w:w="141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05D31224" w14:textId="77777777" w:rsidR="00D12627" w:rsidRPr="004733EF" w:rsidRDefault="00D12627" w:rsidP="00793A16">
            <w:pPr>
              <w:spacing w:line="259" w:lineRule="auto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4 </w:t>
            </w:r>
          </w:p>
        </w:tc>
        <w:tc>
          <w:tcPr>
            <w:tcW w:w="793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0D6BA1E2" w14:textId="77777777" w:rsidR="00D12627" w:rsidRPr="004733EF" w:rsidRDefault="00D12627" w:rsidP="00793A16">
            <w:pPr>
              <w:spacing w:line="259" w:lineRule="auto"/>
              <w:ind w:left="2" w:right="28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Participant recruitment: Was recruitment based on presenting symptoms, results from previous tests, or the fact that the participants had received the index tests or the reference standard? See also item 5 on sampling and item 16 on participant loss at each stage of the study </w:t>
            </w:r>
          </w:p>
        </w:tc>
        <w:tc>
          <w:tcPr>
            <w:tcW w:w="850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752E146B" w14:textId="77777777" w:rsidR="00D12627" w:rsidRPr="004733EF" w:rsidRDefault="00D12627" w:rsidP="00793A16">
            <w:pPr>
              <w:spacing w:line="259" w:lineRule="auto"/>
              <w:ind w:right="28"/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2 </w:t>
            </w:r>
          </w:p>
        </w:tc>
      </w:tr>
      <w:tr w:rsidR="00D12627" w:rsidRPr="004733EF" w14:paraId="377486B9" w14:textId="77777777" w:rsidTr="00793A16">
        <w:trPr>
          <w:trHeight w:val="742"/>
        </w:trPr>
        <w:tc>
          <w:tcPr>
            <w:tcW w:w="141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35A1868D" w14:textId="77777777" w:rsidR="00D12627" w:rsidRPr="004733EF" w:rsidRDefault="00D12627" w:rsidP="00793A16">
            <w:pPr>
              <w:spacing w:line="259" w:lineRule="auto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5 </w:t>
            </w:r>
          </w:p>
        </w:tc>
        <w:tc>
          <w:tcPr>
            <w:tcW w:w="793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10B3944F" w14:textId="77777777" w:rsidR="00D12627" w:rsidRPr="004733EF" w:rsidRDefault="00D12627" w:rsidP="00793A16">
            <w:pPr>
              <w:spacing w:line="259" w:lineRule="auto"/>
              <w:ind w:left="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Participant sampling: Was the study population a consecutive series of participants defined by the selection criteria in items 3 and 4? If not, specify how participants </w:t>
            </w:r>
            <w:proofErr w:type="gramStart"/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>were further selected</w:t>
            </w:r>
            <w:proofErr w:type="gramEnd"/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. See also item 4 on recruitment and item 16 on participant loss </w:t>
            </w:r>
          </w:p>
        </w:tc>
        <w:tc>
          <w:tcPr>
            <w:tcW w:w="850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544D604F" w14:textId="77777777" w:rsidR="00D12627" w:rsidRPr="004733EF" w:rsidRDefault="00D12627" w:rsidP="00793A16">
            <w:pPr>
              <w:spacing w:line="259" w:lineRule="auto"/>
              <w:ind w:right="28"/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2 </w:t>
            </w:r>
          </w:p>
        </w:tc>
      </w:tr>
      <w:tr w:rsidR="00D12627" w:rsidRPr="004733EF" w14:paraId="2E97A006" w14:textId="77777777" w:rsidTr="00793A16">
        <w:trPr>
          <w:trHeight w:val="518"/>
        </w:trPr>
        <w:tc>
          <w:tcPr>
            <w:tcW w:w="141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0C6140C0" w14:textId="77777777" w:rsidR="00D12627" w:rsidRPr="004733EF" w:rsidRDefault="00D12627" w:rsidP="00793A16">
            <w:pPr>
              <w:spacing w:line="259" w:lineRule="auto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6 </w:t>
            </w:r>
          </w:p>
        </w:tc>
        <w:tc>
          <w:tcPr>
            <w:tcW w:w="793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09FDBB8D" w14:textId="77777777" w:rsidR="00D12627" w:rsidRPr="004733EF" w:rsidRDefault="00D12627" w:rsidP="00793A16">
            <w:pPr>
              <w:spacing w:line="259" w:lineRule="auto"/>
              <w:ind w:left="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Data collection: Was data collection planned before the index test and reference standard </w:t>
            </w:r>
            <w:proofErr w:type="gramStart"/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>were performed</w:t>
            </w:r>
            <w:proofErr w:type="gramEnd"/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 (prospective study) or after (retrospective study)? </w:t>
            </w:r>
          </w:p>
        </w:tc>
        <w:tc>
          <w:tcPr>
            <w:tcW w:w="850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6610D3BB" w14:textId="77777777" w:rsidR="00D12627" w:rsidRPr="004733EF" w:rsidRDefault="00D12627" w:rsidP="00793A16">
            <w:pPr>
              <w:spacing w:line="259" w:lineRule="auto"/>
              <w:ind w:right="28"/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2 </w:t>
            </w:r>
          </w:p>
        </w:tc>
      </w:tr>
      <w:tr w:rsidR="00D12627" w:rsidRPr="004733EF" w14:paraId="26BE83B3" w14:textId="77777777" w:rsidTr="00793A16">
        <w:trPr>
          <w:trHeight w:val="291"/>
        </w:trPr>
        <w:tc>
          <w:tcPr>
            <w:tcW w:w="141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09E2E006" w14:textId="77777777" w:rsidR="00D12627" w:rsidRPr="004733EF" w:rsidRDefault="00D12627" w:rsidP="00793A16">
            <w:pPr>
              <w:spacing w:line="259" w:lineRule="auto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7 </w:t>
            </w:r>
          </w:p>
        </w:tc>
        <w:tc>
          <w:tcPr>
            <w:tcW w:w="793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5FB8F17D" w14:textId="77777777" w:rsidR="00D12627" w:rsidRPr="004733EF" w:rsidRDefault="00D12627" w:rsidP="00793A16">
            <w:pPr>
              <w:spacing w:line="259" w:lineRule="auto"/>
              <w:ind w:left="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The reference standard and its rationale </w:t>
            </w:r>
          </w:p>
        </w:tc>
        <w:tc>
          <w:tcPr>
            <w:tcW w:w="850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551521CC" w14:textId="77777777" w:rsidR="00D12627" w:rsidRPr="004733EF" w:rsidRDefault="00D12627" w:rsidP="00793A16">
            <w:pPr>
              <w:spacing w:line="259" w:lineRule="auto"/>
              <w:ind w:right="28"/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2 </w:t>
            </w:r>
          </w:p>
        </w:tc>
      </w:tr>
      <w:tr w:rsidR="00D12627" w:rsidRPr="004733EF" w14:paraId="7C33D88E" w14:textId="77777777" w:rsidTr="00793A16">
        <w:trPr>
          <w:trHeight w:val="742"/>
        </w:trPr>
        <w:tc>
          <w:tcPr>
            <w:tcW w:w="141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75CF35C7" w14:textId="77777777" w:rsidR="00D12627" w:rsidRPr="004733EF" w:rsidRDefault="00D12627" w:rsidP="00793A16">
            <w:pPr>
              <w:spacing w:line="259" w:lineRule="auto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8 </w:t>
            </w:r>
          </w:p>
        </w:tc>
        <w:tc>
          <w:tcPr>
            <w:tcW w:w="793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294F05A3" w14:textId="77777777" w:rsidR="00D12627" w:rsidRPr="004733EF" w:rsidRDefault="00D12627" w:rsidP="00793A16">
            <w:pPr>
              <w:spacing w:line="259" w:lineRule="auto"/>
              <w:ind w:left="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Technical specifications of materials and methods involved including how and when measurements </w:t>
            </w:r>
            <w:proofErr w:type="gramStart"/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>were taken</w:t>
            </w:r>
            <w:proofErr w:type="gramEnd"/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, and/or cite references for index tests and reference standard. See also item 10 concerning the person(s) executing the tests </w:t>
            </w:r>
          </w:p>
        </w:tc>
        <w:tc>
          <w:tcPr>
            <w:tcW w:w="850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5797F8E2" w14:textId="77777777" w:rsidR="00D12627" w:rsidRPr="004733EF" w:rsidRDefault="00D12627" w:rsidP="00793A16">
            <w:pPr>
              <w:spacing w:line="259" w:lineRule="auto"/>
              <w:ind w:right="28"/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2 </w:t>
            </w:r>
          </w:p>
        </w:tc>
      </w:tr>
      <w:tr w:rsidR="00D12627" w:rsidRPr="004733EF" w14:paraId="567512B9" w14:textId="77777777" w:rsidTr="00793A16">
        <w:trPr>
          <w:trHeight w:val="518"/>
        </w:trPr>
        <w:tc>
          <w:tcPr>
            <w:tcW w:w="141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6C07B359" w14:textId="77777777" w:rsidR="00D12627" w:rsidRPr="004733EF" w:rsidRDefault="00D12627" w:rsidP="00793A16">
            <w:pPr>
              <w:spacing w:line="259" w:lineRule="auto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9 </w:t>
            </w:r>
          </w:p>
        </w:tc>
        <w:tc>
          <w:tcPr>
            <w:tcW w:w="793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7E784F98" w14:textId="77777777" w:rsidR="00D12627" w:rsidRPr="004733EF" w:rsidRDefault="00D12627" w:rsidP="00793A16">
            <w:pPr>
              <w:spacing w:line="259" w:lineRule="auto"/>
              <w:ind w:left="2" w:right="5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Definition of and rationale for the units, </w:t>
            </w:r>
            <w:proofErr w:type="spellStart"/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>cutoffs</w:t>
            </w:r>
            <w:proofErr w:type="spellEnd"/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, and/or categories of the results of the index tests and the reference standard </w:t>
            </w:r>
          </w:p>
        </w:tc>
        <w:tc>
          <w:tcPr>
            <w:tcW w:w="850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68927A92" w14:textId="77777777" w:rsidR="00D12627" w:rsidRPr="004733EF" w:rsidRDefault="00D12627" w:rsidP="00793A16">
            <w:pPr>
              <w:spacing w:line="259" w:lineRule="auto"/>
              <w:ind w:right="28"/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2 </w:t>
            </w:r>
          </w:p>
        </w:tc>
      </w:tr>
      <w:tr w:rsidR="00D12627" w:rsidRPr="004733EF" w14:paraId="77B3F82B" w14:textId="77777777" w:rsidTr="00793A16">
        <w:trPr>
          <w:trHeight w:val="515"/>
        </w:trPr>
        <w:tc>
          <w:tcPr>
            <w:tcW w:w="141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645C1B52" w14:textId="77777777" w:rsidR="00D12627" w:rsidRPr="004733EF" w:rsidRDefault="00D12627" w:rsidP="00793A16">
            <w:pPr>
              <w:spacing w:line="259" w:lineRule="auto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10 </w:t>
            </w:r>
          </w:p>
        </w:tc>
        <w:tc>
          <w:tcPr>
            <w:tcW w:w="793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3C910A02" w14:textId="77777777" w:rsidR="00D12627" w:rsidRPr="004733EF" w:rsidRDefault="00D12627" w:rsidP="00793A16">
            <w:pPr>
              <w:spacing w:line="259" w:lineRule="auto"/>
              <w:ind w:left="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The number, training, and expertise of the persons executing and reading the index tests and the reference standard. See also item 8 </w:t>
            </w:r>
          </w:p>
        </w:tc>
        <w:tc>
          <w:tcPr>
            <w:tcW w:w="850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2339B3D0" w14:textId="77777777" w:rsidR="00D12627" w:rsidRPr="004733EF" w:rsidRDefault="00D12627" w:rsidP="00793A16">
            <w:pPr>
              <w:spacing w:line="259" w:lineRule="auto"/>
              <w:ind w:right="28"/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2 </w:t>
            </w:r>
          </w:p>
        </w:tc>
      </w:tr>
      <w:tr w:rsidR="00D12627" w:rsidRPr="004733EF" w14:paraId="360CBA29" w14:textId="77777777" w:rsidTr="00793A16">
        <w:trPr>
          <w:trHeight w:val="746"/>
        </w:trPr>
        <w:tc>
          <w:tcPr>
            <w:tcW w:w="141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4E448002" w14:textId="77777777" w:rsidR="00D12627" w:rsidRPr="004733EF" w:rsidRDefault="00D12627" w:rsidP="00793A16">
            <w:pPr>
              <w:spacing w:line="259" w:lineRule="auto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11 </w:t>
            </w:r>
          </w:p>
        </w:tc>
        <w:tc>
          <w:tcPr>
            <w:tcW w:w="793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34EFA644" w14:textId="77777777" w:rsidR="00D12627" w:rsidRPr="004733EF" w:rsidRDefault="00D12627" w:rsidP="00793A16">
            <w:pPr>
              <w:spacing w:line="259" w:lineRule="auto"/>
              <w:ind w:left="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Whether or not the readers of the index tests and reference standard </w:t>
            </w:r>
            <w:proofErr w:type="gramStart"/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>were blinded</w:t>
            </w:r>
            <w:proofErr w:type="gramEnd"/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 (masked) to the results of the other test and describe any other clinical information available to the readers. See also item 7 </w:t>
            </w:r>
          </w:p>
        </w:tc>
        <w:tc>
          <w:tcPr>
            <w:tcW w:w="850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68CA5ADD" w14:textId="77777777" w:rsidR="00D12627" w:rsidRPr="004733EF" w:rsidRDefault="00D12627" w:rsidP="00793A16">
            <w:pPr>
              <w:spacing w:line="259" w:lineRule="auto"/>
              <w:ind w:right="28"/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2 </w:t>
            </w:r>
          </w:p>
        </w:tc>
      </w:tr>
      <w:tr w:rsidR="00D12627" w:rsidRPr="004733EF" w14:paraId="37921BCA" w14:textId="77777777" w:rsidTr="00793A16">
        <w:trPr>
          <w:trHeight w:val="515"/>
        </w:trPr>
        <w:tc>
          <w:tcPr>
            <w:tcW w:w="141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214E83A0" w14:textId="77777777" w:rsidR="00D12627" w:rsidRPr="004733EF" w:rsidRDefault="00D12627" w:rsidP="00793A16">
            <w:pPr>
              <w:spacing w:line="259" w:lineRule="auto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12 </w:t>
            </w:r>
          </w:p>
        </w:tc>
        <w:tc>
          <w:tcPr>
            <w:tcW w:w="793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5C1C4499" w14:textId="77777777" w:rsidR="00D12627" w:rsidRPr="004733EF" w:rsidRDefault="00D12627" w:rsidP="00793A16">
            <w:pPr>
              <w:spacing w:line="259" w:lineRule="auto"/>
              <w:ind w:left="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Methods for calculating or comparing measures of diagnostic accuracy, and the statistical methods used to quantify uncertainty (e.g., 95% confidence intervals) </w:t>
            </w:r>
          </w:p>
        </w:tc>
        <w:tc>
          <w:tcPr>
            <w:tcW w:w="850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4380999E" w14:textId="77777777" w:rsidR="00D12627" w:rsidRPr="004733EF" w:rsidRDefault="00D12627" w:rsidP="00793A16">
            <w:pPr>
              <w:spacing w:line="259" w:lineRule="auto"/>
              <w:ind w:right="28"/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2 </w:t>
            </w:r>
          </w:p>
        </w:tc>
      </w:tr>
      <w:tr w:rsidR="00D12627" w:rsidRPr="004733EF" w14:paraId="7E57BB27" w14:textId="77777777" w:rsidTr="00793A16">
        <w:trPr>
          <w:trHeight w:val="291"/>
        </w:trPr>
        <w:tc>
          <w:tcPr>
            <w:tcW w:w="141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7B40E29B" w14:textId="77777777" w:rsidR="00D12627" w:rsidRPr="004733EF" w:rsidRDefault="00D12627" w:rsidP="00793A16">
            <w:pPr>
              <w:spacing w:line="259" w:lineRule="auto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13 </w:t>
            </w:r>
          </w:p>
        </w:tc>
        <w:tc>
          <w:tcPr>
            <w:tcW w:w="793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0342466E" w14:textId="77777777" w:rsidR="00D12627" w:rsidRPr="004733EF" w:rsidRDefault="00D12627" w:rsidP="00793A16">
            <w:pPr>
              <w:spacing w:line="259" w:lineRule="auto"/>
              <w:ind w:left="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Methods for calculating test reproducibility, if done </w:t>
            </w:r>
          </w:p>
        </w:tc>
        <w:tc>
          <w:tcPr>
            <w:tcW w:w="850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20948FA7" w14:textId="77777777" w:rsidR="00D12627" w:rsidRPr="004733EF" w:rsidRDefault="00D12627" w:rsidP="00793A16">
            <w:pPr>
              <w:spacing w:line="259" w:lineRule="auto"/>
              <w:ind w:left="6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NA </w:t>
            </w:r>
          </w:p>
        </w:tc>
      </w:tr>
      <w:tr w:rsidR="00D12627" w:rsidRPr="004733EF" w14:paraId="07B40D29" w14:textId="77777777" w:rsidTr="00793A16">
        <w:trPr>
          <w:trHeight w:val="295"/>
        </w:trPr>
        <w:tc>
          <w:tcPr>
            <w:tcW w:w="141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06B3D4F0" w14:textId="77777777" w:rsidR="00D12627" w:rsidRPr="004733EF" w:rsidRDefault="00D12627" w:rsidP="00793A16">
            <w:pPr>
              <w:spacing w:line="259" w:lineRule="auto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14 </w:t>
            </w:r>
          </w:p>
        </w:tc>
        <w:tc>
          <w:tcPr>
            <w:tcW w:w="793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3BFCA1C7" w14:textId="77777777" w:rsidR="00D12627" w:rsidRPr="004733EF" w:rsidRDefault="00D12627" w:rsidP="00793A16">
            <w:pPr>
              <w:spacing w:line="259" w:lineRule="auto"/>
              <w:ind w:left="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When study </w:t>
            </w:r>
            <w:proofErr w:type="gramStart"/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>was performed</w:t>
            </w:r>
            <w:proofErr w:type="gramEnd"/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, including beginning and end dates of recruitment </w:t>
            </w:r>
          </w:p>
        </w:tc>
        <w:tc>
          <w:tcPr>
            <w:tcW w:w="850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65D717AC" w14:textId="77777777" w:rsidR="00D12627" w:rsidRPr="004733EF" w:rsidRDefault="00D12627" w:rsidP="00793A16">
            <w:pPr>
              <w:spacing w:line="259" w:lineRule="auto"/>
              <w:ind w:right="28"/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3 </w:t>
            </w:r>
          </w:p>
        </w:tc>
      </w:tr>
      <w:tr w:rsidR="00D12627" w:rsidRPr="004733EF" w14:paraId="59CB1C47" w14:textId="77777777" w:rsidTr="00793A16">
        <w:trPr>
          <w:trHeight w:val="515"/>
        </w:trPr>
        <w:tc>
          <w:tcPr>
            <w:tcW w:w="141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2169920C" w14:textId="77777777" w:rsidR="00D12627" w:rsidRPr="004733EF" w:rsidRDefault="00D12627" w:rsidP="00793A16">
            <w:pPr>
              <w:spacing w:line="259" w:lineRule="auto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15 </w:t>
            </w:r>
          </w:p>
        </w:tc>
        <w:tc>
          <w:tcPr>
            <w:tcW w:w="793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6A149A04" w14:textId="77777777" w:rsidR="00D12627" w:rsidRPr="004733EF" w:rsidRDefault="00D12627" w:rsidP="00793A16">
            <w:pPr>
              <w:spacing w:line="259" w:lineRule="auto"/>
              <w:ind w:left="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Clinical and demographic characteristics of the study population (at least information on age, sex, spectrum of presenting symptoms). See also item 18 </w:t>
            </w:r>
          </w:p>
        </w:tc>
        <w:tc>
          <w:tcPr>
            <w:tcW w:w="850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33658C7B" w14:textId="77777777" w:rsidR="00D12627" w:rsidRPr="004733EF" w:rsidRDefault="00D12627" w:rsidP="00793A16">
            <w:pPr>
              <w:spacing w:line="259" w:lineRule="auto"/>
              <w:ind w:right="28"/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5 </w:t>
            </w:r>
          </w:p>
        </w:tc>
      </w:tr>
      <w:tr w:rsidR="00D12627" w:rsidRPr="004733EF" w14:paraId="35827F82" w14:textId="77777777" w:rsidTr="00793A16">
        <w:trPr>
          <w:trHeight w:val="970"/>
        </w:trPr>
        <w:tc>
          <w:tcPr>
            <w:tcW w:w="141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6008C893" w14:textId="77777777" w:rsidR="00D12627" w:rsidRPr="004733EF" w:rsidRDefault="00D12627" w:rsidP="00793A16">
            <w:pPr>
              <w:spacing w:line="259" w:lineRule="auto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16 </w:t>
            </w:r>
          </w:p>
        </w:tc>
        <w:tc>
          <w:tcPr>
            <w:tcW w:w="793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4C03A81D" w14:textId="77777777" w:rsidR="00D12627" w:rsidRPr="004733EF" w:rsidRDefault="00D12627" w:rsidP="00793A16">
            <w:pPr>
              <w:spacing w:line="259" w:lineRule="auto"/>
              <w:ind w:left="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The number of participants satisfying the criteria for inclusion who did or did not undergo the index tests and/or the reference standard; describe why participants failed to undergo either test (a flow diagram </w:t>
            </w:r>
            <w:proofErr w:type="gramStart"/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>is strongly recommended</w:t>
            </w:r>
            <w:proofErr w:type="gramEnd"/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). See also items 3–5 </w:t>
            </w:r>
          </w:p>
        </w:tc>
        <w:tc>
          <w:tcPr>
            <w:tcW w:w="850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43552BEA" w14:textId="77777777" w:rsidR="00D12627" w:rsidRPr="004733EF" w:rsidRDefault="00D12627" w:rsidP="00793A16">
            <w:pPr>
              <w:spacing w:line="259" w:lineRule="auto"/>
              <w:ind w:right="28"/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6 </w:t>
            </w:r>
          </w:p>
        </w:tc>
      </w:tr>
      <w:tr w:rsidR="00D12627" w:rsidRPr="004733EF" w14:paraId="42490EF0" w14:textId="77777777" w:rsidTr="00793A16">
        <w:trPr>
          <w:trHeight w:val="518"/>
        </w:trPr>
        <w:tc>
          <w:tcPr>
            <w:tcW w:w="141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6A626D59" w14:textId="77777777" w:rsidR="00D12627" w:rsidRPr="004733EF" w:rsidRDefault="00D12627" w:rsidP="00793A16">
            <w:pPr>
              <w:spacing w:line="259" w:lineRule="auto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17 </w:t>
            </w:r>
          </w:p>
        </w:tc>
        <w:tc>
          <w:tcPr>
            <w:tcW w:w="793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5D09E857" w14:textId="77777777" w:rsidR="00D12627" w:rsidRPr="004733EF" w:rsidRDefault="00D12627" w:rsidP="00793A16">
            <w:pPr>
              <w:spacing w:line="259" w:lineRule="auto"/>
              <w:ind w:left="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Time interval between the index tests and the reference standard, and any treatment administered in between </w:t>
            </w:r>
          </w:p>
        </w:tc>
        <w:tc>
          <w:tcPr>
            <w:tcW w:w="850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602338DB" w14:textId="77777777" w:rsidR="00D12627" w:rsidRPr="004733EF" w:rsidRDefault="00D12627" w:rsidP="00793A16">
            <w:pPr>
              <w:spacing w:line="259" w:lineRule="auto"/>
              <w:ind w:right="28"/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3 </w:t>
            </w:r>
          </w:p>
        </w:tc>
      </w:tr>
      <w:tr w:rsidR="00D12627" w:rsidRPr="004733EF" w14:paraId="4ACFADCC" w14:textId="77777777" w:rsidTr="00793A16">
        <w:trPr>
          <w:trHeight w:val="515"/>
        </w:trPr>
        <w:tc>
          <w:tcPr>
            <w:tcW w:w="141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07CEDDD0" w14:textId="77777777" w:rsidR="00D12627" w:rsidRPr="004733EF" w:rsidRDefault="00D12627" w:rsidP="00793A16">
            <w:pPr>
              <w:spacing w:line="259" w:lineRule="auto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18 </w:t>
            </w:r>
          </w:p>
        </w:tc>
        <w:tc>
          <w:tcPr>
            <w:tcW w:w="793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26203920" w14:textId="77777777" w:rsidR="00D12627" w:rsidRPr="004733EF" w:rsidRDefault="00D12627" w:rsidP="00793A16">
            <w:pPr>
              <w:spacing w:line="259" w:lineRule="auto"/>
              <w:ind w:left="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Distribution of severity of disease (define criteria) in those with the target condition; other diagnoses in participants without the target condition </w:t>
            </w:r>
          </w:p>
        </w:tc>
        <w:tc>
          <w:tcPr>
            <w:tcW w:w="850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3D3C3BD2" w14:textId="77777777" w:rsidR="00D12627" w:rsidRPr="004733EF" w:rsidRDefault="00D12627" w:rsidP="00793A16">
            <w:pPr>
              <w:spacing w:line="259" w:lineRule="auto"/>
              <w:ind w:right="28"/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6 </w:t>
            </w:r>
          </w:p>
        </w:tc>
      </w:tr>
      <w:tr w:rsidR="00D12627" w:rsidRPr="004733EF" w14:paraId="692C3470" w14:textId="77777777" w:rsidTr="00793A16">
        <w:trPr>
          <w:trHeight w:val="742"/>
        </w:trPr>
        <w:tc>
          <w:tcPr>
            <w:tcW w:w="141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1C4B4207" w14:textId="77777777" w:rsidR="00D12627" w:rsidRPr="004733EF" w:rsidRDefault="00D12627" w:rsidP="00793A16">
            <w:pPr>
              <w:spacing w:line="259" w:lineRule="auto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lastRenderedPageBreak/>
              <w:t xml:space="preserve">19 </w:t>
            </w:r>
          </w:p>
        </w:tc>
        <w:tc>
          <w:tcPr>
            <w:tcW w:w="793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0E30D4FF" w14:textId="77777777" w:rsidR="00D12627" w:rsidRPr="004733EF" w:rsidRDefault="00D12627" w:rsidP="00793A16">
            <w:pPr>
              <w:spacing w:line="259" w:lineRule="auto"/>
              <w:ind w:left="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A cross-tabulation of the results of the index tests (including indeterminate and missing results) by the results of the reference standard; for continuous results, the distribution of the test results by the results of the reference standard </w:t>
            </w:r>
          </w:p>
        </w:tc>
        <w:tc>
          <w:tcPr>
            <w:tcW w:w="850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0267F4EF" w14:textId="77777777" w:rsidR="00D12627" w:rsidRPr="004733EF" w:rsidRDefault="00D12627" w:rsidP="00793A16">
            <w:pPr>
              <w:spacing w:line="259" w:lineRule="auto"/>
              <w:ind w:right="28"/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6 </w:t>
            </w:r>
          </w:p>
        </w:tc>
      </w:tr>
      <w:tr w:rsidR="00D12627" w:rsidRPr="004733EF" w14:paraId="19F176C6" w14:textId="77777777" w:rsidTr="00793A16">
        <w:trPr>
          <w:trHeight w:val="291"/>
        </w:trPr>
        <w:tc>
          <w:tcPr>
            <w:tcW w:w="141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5FE48EB2" w14:textId="77777777" w:rsidR="00D12627" w:rsidRPr="004733EF" w:rsidRDefault="00D12627" w:rsidP="00793A16">
            <w:pPr>
              <w:spacing w:line="259" w:lineRule="auto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20 </w:t>
            </w:r>
          </w:p>
        </w:tc>
        <w:tc>
          <w:tcPr>
            <w:tcW w:w="793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5E43239F" w14:textId="77777777" w:rsidR="00D12627" w:rsidRPr="004733EF" w:rsidRDefault="00D12627" w:rsidP="00793A16">
            <w:pPr>
              <w:spacing w:line="259" w:lineRule="auto"/>
              <w:ind w:left="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Any adverse events from performing the index tests or the reference standard </w:t>
            </w:r>
          </w:p>
        </w:tc>
        <w:tc>
          <w:tcPr>
            <w:tcW w:w="850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50BA6640" w14:textId="77777777" w:rsidR="00D12627" w:rsidRPr="004733EF" w:rsidRDefault="00D12627" w:rsidP="00793A16">
            <w:pPr>
              <w:spacing w:line="259" w:lineRule="auto"/>
              <w:ind w:right="28"/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3 </w:t>
            </w:r>
          </w:p>
        </w:tc>
      </w:tr>
      <w:tr w:rsidR="00D12627" w:rsidRPr="004733EF" w14:paraId="2F41EF98" w14:textId="77777777" w:rsidTr="00793A16">
        <w:trPr>
          <w:trHeight w:val="513"/>
        </w:trPr>
        <w:tc>
          <w:tcPr>
            <w:tcW w:w="141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5F665562" w14:textId="77777777" w:rsidR="00D12627" w:rsidRPr="004733EF" w:rsidRDefault="00D12627" w:rsidP="00793A16">
            <w:pPr>
              <w:spacing w:line="259" w:lineRule="auto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21 </w:t>
            </w:r>
          </w:p>
        </w:tc>
        <w:tc>
          <w:tcPr>
            <w:tcW w:w="793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73E66711" w14:textId="77777777" w:rsidR="00D12627" w:rsidRPr="004733EF" w:rsidRDefault="00D12627" w:rsidP="00793A16">
            <w:pPr>
              <w:spacing w:line="259" w:lineRule="auto"/>
              <w:ind w:left="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Estimates of diagnostic accuracy and measures of statistical uncertainty (e.g., 95% confidence intervals). See also item 12 </w:t>
            </w:r>
          </w:p>
        </w:tc>
        <w:tc>
          <w:tcPr>
            <w:tcW w:w="850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690CE88A" w14:textId="77777777" w:rsidR="00D12627" w:rsidRPr="004733EF" w:rsidRDefault="00D12627" w:rsidP="00793A16">
            <w:pPr>
              <w:spacing w:line="259" w:lineRule="auto"/>
              <w:ind w:right="28"/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9 </w:t>
            </w:r>
          </w:p>
        </w:tc>
      </w:tr>
      <w:tr w:rsidR="00D12627" w:rsidRPr="004733EF" w14:paraId="707F4DB2" w14:textId="77777777" w:rsidTr="00793A16">
        <w:tblPrEx>
          <w:tblCellMar>
            <w:top w:w="31" w:type="dxa"/>
            <w:right w:w="32" w:type="dxa"/>
          </w:tblCellMar>
        </w:tblPrEx>
        <w:trPr>
          <w:trHeight w:val="285"/>
        </w:trPr>
        <w:tc>
          <w:tcPr>
            <w:tcW w:w="141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0F915E8E" w14:textId="77777777" w:rsidR="00D12627" w:rsidRPr="004733EF" w:rsidRDefault="00D12627" w:rsidP="00793A16">
            <w:pPr>
              <w:spacing w:line="259" w:lineRule="auto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22 </w:t>
            </w:r>
          </w:p>
        </w:tc>
        <w:tc>
          <w:tcPr>
            <w:tcW w:w="793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56E53A3D" w14:textId="77777777" w:rsidR="00D12627" w:rsidRPr="004733EF" w:rsidRDefault="00D12627" w:rsidP="00793A16">
            <w:pPr>
              <w:spacing w:line="259" w:lineRule="auto"/>
              <w:ind w:left="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How indeterminate results, missing data, and outliers of the index tests </w:t>
            </w:r>
            <w:proofErr w:type="gramStart"/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>were handled</w:t>
            </w:r>
            <w:proofErr w:type="gramEnd"/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850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32F80908" w14:textId="77777777" w:rsidR="00D12627" w:rsidRPr="004733EF" w:rsidRDefault="00D12627" w:rsidP="00793A16">
            <w:pPr>
              <w:spacing w:line="259" w:lineRule="auto"/>
              <w:ind w:left="4"/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3 </w:t>
            </w:r>
          </w:p>
        </w:tc>
      </w:tr>
      <w:tr w:rsidR="00D12627" w:rsidRPr="004733EF" w14:paraId="4B9C76B5" w14:textId="77777777" w:rsidTr="00793A16">
        <w:tblPrEx>
          <w:tblCellMar>
            <w:top w:w="31" w:type="dxa"/>
            <w:right w:w="32" w:type="dxa"/>
          </w:tblCellMar>
        </w:tblPrEx>
        <w:trPr>
          <w:trHeight w:val="518"/>
        </w:trPr>
        <w:tc>
          <w:tcPr>
            <w:tcW w:w="141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5ED4A50A" w14:textId="77777777" w:rsidR="00D12627" w:rsidRPr="004733EF" w:rsidRDefault="00D12627" w:rsidP="00793A16">
            <w:pPr>
              <w:spacing w:line="259" w:lineRule="auto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23 </w:t>
            </w:r>
          </w:p>
        </w:tc>
        <w:tc>
          <w:tcPr>
            <w:tcW w:w="793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1ECC68BF" w14:textId="77777777" w:rsidR="00D12627" w:rsidRPr="004733EF" w:rsidRDefault="00D12627" w:rsidP="00793A16">
            <w:pPr>
              <w:spacing w:line="259" w:lineRule="auto"/>
              <w:ind w:left="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Estimates of variability of diagnostic accuracy between subgroups of participants, readers, or </w:t>
            </w:r>
            <w:proofErr w:type="spellStart"/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>centers</w:t>
            </w:r>
            <w:proofErr w:type="spellEnd"/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, if done </w:t>
            </w:r>
          </w:p>
        </w:tc>
        <w:tc>
          <w:tcPr>
            <w:tcW w:w="850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22DB2162" w14:textId="77777777" w:rsidR="00D12627" w:rsidRPr="004733EF" w:rsidRDefault="00D12627" w:rsidP="00793A16">
            <w:pPr>
              <w:spacing w:line="259" w:lineRule="auto"/>
              <w:ind w:left="4"/>
              <w:jc w:val="center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8 </w:t>
            </w:r>
          </w:p>
        </w:tc>
      </w:tr>
      <w:tr w:rsidR="00D12627" w:rsidRPr="004733EF" w14:paraId="03E4DC77" w14:textId="77777777" w:rsidTr="00793A16">
        <w:tblPrEx>
          <w:tblCellMar>
            <w:top w:w="31" w:type="dxa"/>
            <w:right w:w="32" w:type="dxa"/>
          </w:tblCellMar>
        </w:tblPrEx>
        <w:trPr>
          <w:trHeight w:val="291"/>
        </w:trPr>
        <w:tc>
          <w:tcPr>
            <w:tcW w:w="141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4C82C9E1" w14:textId="77777777" w:rsidR="00D12627" w:rsidRPr="004733EF" w:rsidRDefault="00D12627" w:rsidP="00793A16">
            <w:pPr>
              <w:spacing w:line="259" w:lineRule="auto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24 </w:t>
            </w:r>
          </w:p>
        </w:tc>
        <w:tc>
          <w:tcPr>
            <w:tcW w:w="793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5087AB8E" w14:textId="77777777" w:rsidR="00D12627" w:rsidRPr="004733EF" w:rsidRDefault="00D12627" w:rsidP="00793A16">
            <w:pPr>
              <w:spacing w:line="259" w:lineRule="auto"/>
              <w:ind w:left="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Estimates of test reproducibility, if done. See also item 13 </w:t>
            </w:r>
          </w:p>
        </w:tc>
        <w:tc>
          <w:tcPr>
            <w:tcW w:w="850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7FCD5939" w14:textId="77777777" w:rsidR="00D12627" w:rsidRPr="004733EF" w:rsidRDefault="00D12627" w:rsidP="00793A16">
            <w:pPr>
              <w:spacing w:line="259" w:lineRule="auto"/>
              <w:ind w:left="6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NA </w:t>
            </w:r>
          </w:p>
        </w:tc>
      </w:tr>
      <w:tr w:rsidR="00D12627" w:rsidRPr="004733EF" w14:paraId="004B7827" w14:textId="77777777" w:rsidTr="00793A16">
        <w:tblPrEx>
          <w:tblCellMar>
            <w:top w:w="31" w:type="dxa"/>
            <w:right w:w="32" w:type="dxa"/>
          </w:tblCellMar>
        </w:tblPrEx>
        <w:trPr>
          <w:trHeight w:val="289"/>
        </w:trPr>
        <w:tc>
          <w:tcPr>
            <w:tcW w:w="141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7DEA8556" w14:textId="77777777" w:rsidR="00D12627" w:rsidRPr="004733EF" w:rsidRDefault="00D12627" w:rsidP="00793A16">
            <w:pPr>
              <w:spacing w:line="259" w:lineRule="auto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25 </w:t>
            </w:r>
          </w:p>
        </w:tc>
        <w:tc>
          <w:tcPr>
            <w:tcW w:w="7938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290A38B8" w14:textId="77777777" w:rsidR="00D12627" w:rsidRPr="004733EF" w:rsidRDefault="00D12627" w:rsidP="00793A16">
            <w:pPr>
              <w:spacing w:line="259" w:lineRule="auto"/>
              <w:ind w:left="2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Discuss the clinical applicability of the study findings </w:t>
            </w:r>
          </w:p>
        </w:tc>
        <w:tc>
          <w:tcPr>
            <w:tcW w:w="850" w:type="dxa"/>
            <w:tcBorders>
              <w:top w:val="double" w:sz="3" w:space="0" w:color="000000"/>
              <w:left w:val="double" w:sz="3" w:space="0" w:color="000000"/>
              <w:bottom w:val="double" w:sz="3" w:space="0" w:color="000000"/>
              <w:right w:val="double" w:sz="3" w:space="0" w:color="000000"/>
            </w:tcBorders>
          </w:tcPr>
          <w:p w14:paraId="082EA3B8" w14:textId="77777777" w:rsidR="00D12627" w:rsidRPr="004733EF" w:rsidRDefault="00D12627" w:rsidP="00793A16">
            <w:pPr>
              <w:spacing w:line="259" w:lineRule="auto"/>
              <w:ind w:left="73"/>
              <w:rPr>
                <w:rFonts w:ascii="Optima" w:hAnsi="Optima"/>
                <w:color w:val="000000" w:themeColor="text1"/>
                <w:sz w:val="21"/>
                <w:szCs w:val="21"/>
              </w:rPr>
            </w:pPr>
            <w:r w:rsidRPr="004733EF">
              <w:rPr>
                <w:rFonts w:ascii="Optima" w:eastAsia="Times New Roman" w:hAnsi="Optima" w:cs="Times New Roman"/>
                <w:color w:val="000000" w:themeColor="text1"/>
                <w:sz w:val="21"/>
                <w:szCs w:val="21"/>
              </w:rPr>
              <w:t xml:space="preserve">3-4 </w:t>
            </w:r>
          </w:p>
        </w:tc>
      </w:tr>
    </w:tbl>
    <w:p w14:paraId="6A4D2D62" w14:textId="77777777" w:rsidR="00D12627" w:rsidRPr="004733EF" w:rsidRDefault="00D12627" w:rsidP="00D12627">
      <w:pPr>
        <w:widowControl w:val="0"/>
        <w:autoSpaceDE w:val="0"/>
        <w:autoSpaceDN w:val="0"/>
        <w:adjustRightInd w:val="0"/>
        <w:spacing w:after="120"/>
        <w:ind w:left="640" w:hanging="640"/>
        <w:rPr>
          <w:rFonts w:ascii="Optima" w:hAnsi="Optima"/>
          <w:b/>
          <w:bCs/>
          <w:color w:val="000000" w:themeColor="text1"/>
          <w:sz w:val="21"/>
          <w:szCs w:val="21"/>
        </w:rPr>
      </w:pPr>
    </w:p>
    <w:p w14:paraId="2DD2F1CE" w14:textId="77777777" w:rsidR="00D12627" w:rsidRDefault="00D12627" w:rsidP="00D12627"/>
    <w:p w14:paraId="10932E9A" w14:textId="77777777" w:rsidR="00D12627" w:rsidRDefault="00D12627" w:rsidP="00D12627">
      <w:pPr>
        <w:rPr>
          <w:rFonts w:ascii="Optima" w:eastAsia="Optima" w:hAnsi="Optima" w:cs="Optima"/>
          <w:b/>
          <w:color w:val="000000" w:themeColor="text1"/>
          <w:sz w:val="21"/>
          <w:szCs w:val="21"/>
        </w:rPr>
      </w:pPr>
      <w:r>
        <w:rPr>
          <w:rFonts w:ascii="Optima" w:eastAsia="Optima" w:hAnsi="Optima" w:cs="Optima"/>
          <w:b/>
          <w:color w:val="000000" w:themeColor="text1"/>
          <w:sz w:val="21"/>
          <w:szCs w:val="21"/>
        </w:rPr>
        <w:br w:type="page"/>
      </w:r>
    </w:p>
    <w:p w14:paraId="796F7759" w14:textId="77777777" w:rsidR="00C4222B" w:rsidRDefault="006F215E"/>
    <w:sectPr w:rsidR="00C4222B" w:rsidSect="00F121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627"/>
    <w:rsid w:val="00014577"/>
    <w:rsid w:val="00396D3F"/>
    <w:rsid w:val="00626770"/>
    <w:rsid w:val="006F215E"/>
    <w:rsid w:val="007021B5"/>
    <w:rsid w:val="007536B1"/>
    <w:rsid w:val="00816CE4"/>
    <w:rsid w:val="00921A80"/>
    <w:rsid w:val="00A82E8A"/>
    <w:rsid w:val="00AA2B16"/>
    <w:rsid w:val="00B93493"/>
    <w:rsid w:val="00BA5B6F"/>
    <w:rsid w:val="00C3267F"/>
    <w:rsid w:val="00D12627"/>
    <w:rsid w:val="00E75AAC"/>
    <w:rsid w:val="00F12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80998"/>
  <w15:chartTrackingRefBased/>
  <w15:docId w15:val="{3769EE1C-05A8-1C44-A54A-2F597872E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6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D12627"/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1</Words>
  <Characters>3317</Characters>
  <Application>Microsoft Office Word</Application>
  <DocSecurity>0</DocSecurity>
  <Lines>27</Lines>
  <Paragraphs>7</Paragraphs>
  <ScaleCrop>false</ScaleCrop>
  <Company/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Creavin</dc:creator>
  <cp:keywords/>
  <dc:description/>
  <cp:lastModifiedBy>Sam Creavin</cp:lastModifiedBy>
  <cp:revision>2</cp:revision>
  <dcterms:created xsi:type="dcterms:W3CDTF">2022-04-29T10:51:00Z</dcterms:created>
  <dcterms:modified xsi:type="dcterms:W3CDTF">2022-04-29T10:51:00Z</dcterms:modified>
</cp:coreProperties>
</file>